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793529" w14:textId="77777777" w:rsidR="0072789A" w:rsidRPr="005B1006" w:rsidRDefault="0072789A" w:rsidP="0072789A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16F94EB9" w14:textId="77777777" w:rsidR="0072789A" w:rsidRPr="005B1006" w:rsidRDefault="0072789A" w:rsidP="0072789A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2 Table</w:t>
      </w:r>
      <w:r w:rsidRPr="005B1006">
        <w:rPr>
          <w:rFonts w:ascii="Times New Roman" w:hAnsi="Times New Roman" w:cs="Times New Roman"/>
          <w:b/>
          <w:sz w:val="24"/>
          <w:szCs w:val="24"/>
        </w:rPr>
        <w:t>.</w:t>
      </w:r>
      <w:r w:rsidRPr="005B1006">
        <w:rPr>
          <w:rFonts w:ascii="Times New Roman" w:hAnsi="Times New Roman" w:cs="Times New Roman"/>
          <w:sz w:val="24"/>
          <w:szCs w:val="24"/>
        </w:rPr>
        <w:t xml:space="preserve"> </w:t>
      </w:r>
      <w:r w:rsidRPr="005B1006">
        <w:rPr>
          <w:rFonts w:ascii="Times New Roman" w:hAnsi="Times New Roman" w:cs="Times New Roman"/>
          <w:i/>
          <w:sz w:val="24"/>
          <w:szCs w:val="24"/>
        </w:rPr>
        <w:t xml:space="preserve">Saccharomyces cerevisiae </w:t>
      </w:r>
      <w:r w:rsidRPr="005B1006">
        <w:rPr>
          <w:rFonts w:ascii="Times New Roman" w:hAnsi="Times New Roman" w:cs="Times New Roman"/>
          <w:sz w:val="24"/>
          <w:szCs w:val="24"/>
        </w:rPr>
        <w:t>strains used in this study.</w:t>
      </w:r>
    </w:p>
    <w:tbl>
      <w:tblPr>
        <w:tblStyle w:val="TabelaSimples41"/>
        <w:tblW w:w="0" w:type="auto"/>
        <w:tblLook w:val="04A0" w:firstRow="1" w:lastRow="0" w:firstColumn="1" w:lastColumn="0" w:noHBand="0" w:noVBand="1"/>
      </w:tblPr>
      <w:tblGrid>
        <w:gridCol w:w="2511"/>
        <w:gridCol w:w="4873"/>
        <w:gridCol w:w="1120"/>
      </w:tblGrid>
      <w:tr w:rsidR="0072789A" w:rsidRPr="005B1006" w14:paraId="50F04CED" w14:textId="77777777" w:rsidTr="00663F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1" w:type="dxa"/>
          </w:tcPr>
          <w:p w14:paraId="754DC72D" w14:textId="77777777" w:rsidR="0072789A" w:rsidRPr="005B1006" w:rsidRDefault="0072789A" w:rsidP="00663F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10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ain</w:t>
            </w:r>
          </w:p>
        </w:tc>
        <w:tc>
          <w:tcPr>
            <w:tcW w:w="4873" w:type="dxa"/>
          </w:tcPr>
          <w:p w14:paraId="43DEFD7D" w14:textId="77777777" w:rsidR="0072789A" w:rsidRPr="005B1006" w:rsidRDefault="0072789A" w:rsidP="00663FAA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10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1120" w:type="dxa"/>
          </w:tcPr>
          <w:p w14:paraId="5CAF6CDD" w14:textId="77777777" w:rsidR="0072789A" w:rsidRPr="005B1006" w:rsidRDefault="0072789A" w:rsidP="00663FAA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10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rce</w:t>
            </w:r>
          </w:p>
        </w:tc>
      </w:tr>
      <w:tr w:rsidR="0072789A" w:rsidRPr="00F03406" w14:paraId="7F5E33F5" w14:textId="77777777" w:rsidTr="00663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1" w:type="dxa"/>
          </w:tcPr>
          <w:p w14:paraId="2DC3F67E" w14:textId="77777777" w:rsidR="0072789A" w:rsidRPr="005B1006" w:rsidRDefault="0072789A" w:rsidP="00663FA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10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_SC_1352control</w:t>
            </w:r>
          </w:p>
        </w:tc>
        <w:tc>
          <w:tcPr>
            <w:tcW w:w="4873" w:type="dxa"/>
          </w:tcPr>
          <w:p w14:paraId="51D403CF" w14:textId="77777777" w:rsidR="0072789A" w:rsidRPr="005B1006" w:rsidRDefault="0072789A" w:rsidP="00663F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B100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MATα his3Δ1 leu2Δ0 met15Δ0 ura3Δ0 pdr1Δ::NatMX pdr3Δ::MET17 snq2Δ::KI.LEU2</w:t>
            </w:r>
          </w:p>
        </w:tc>
        <w:tc>
          <w:tcPr>
            <w:tcW w:w="1120" w:type="dxa"/>
          </w:tcPr>
          <w:p w14:paraId="4DA2F357" w14:textId="1352028C" w:rsidR="0072789A" w:rsidRPr="006957B3" w:rsidRDefault="00F769F6" w:rsidP="00663FA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sv-SE"/>
              </w:rPr>
              <w:t>[1]</w:t>
            </w:r>
          </w:p>
        </w:tc>
      </w:tr>
      <w:tr w:rsidR="0072789A" w:rsidRPr="005B1006" w14:paraId="6E9A1585" w14:textId="77777777" w:rsidTr="00663F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1" w:type="dxa"/>
          </w:tcPr>
          <w:p w14:paraId="5BFC38A9" w14:textId="77777777" w:rsidR="0072789A" w:rsidRPr="005B1006" w:rsidRDefault="0072789A" w:rsidP="00663FA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10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FS01</w:t>
            </w:r>
          </w:p>
        </w:tc>
        <w:tc>
          <w:tcPr>
            <w:tcW w:w="4873" w:type="dxa"/>
          </w:tcPr>
          <w:p w14:paraId="76169291" w14:textId="77777777" w:rsidR="0072789A" w:rsidRPr="005B1006" w:rsidRDefault="0072789A" w:rsidP="00663FA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10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A_SC_1352control - </w:t>
            </w:r>
            <w:r w:rsidRPr="005B100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an1::mCherry</w:t>
            </w:r>
          </w:p>
        </w:tc>
        <w:tc>
          <w:tcPr>
            <w:tcW w:w="1120" w:type="dxa"/>
          </w:tcPr>
          <w:p w14:paraId="5B01C973" w14:textId="77777777" w:rsidR="0072789A" w:rsidRPr="005B1006" w:rsidRDefault="0072789A" w:rsidP="00663FA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10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work</w:t>
            </w:r>
          </w:p>
        </w:tc>
      </w:tr>
      <w:tr w:rsidR="0072789A" w:rsidRPr="005B1006" w14:paraId="796D3A60" w14:textId="77777777" w:rsidTr="00663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1" w:type="dxa"/>
          </w:tcPr>
          <w:p w14:paraId="283879DE" w14:textId="77777777" w:rsidR="0072789A" w:rsidRPr="005B1006" w:rsidRDefault="0072789A" w:rsidP="00663FA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10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FS02</w:t>
            </w:r>
          </w:p>
        </w:tc>
        <w:tc>
          <w:tcPr>
            <w:tcW w:w="4873" w:type="dxa"/>
          </w:tcPr>
          <w:p w14:paraId="19A7F884" w14:textId="77777777" w:rsidR="0072789A" w:rsidRPr="005B1006" w:rsidRDefault="0072789A" w:rsidP="00663FA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10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A_SC_1352control - </w:t>
            </w:r>
            <w:r w:rsidRPr="005B100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can1::Sapphire</w:t>
            </w:r>
          </w:p>
        </w:tc>
        <w:tc>
          <w:tcPr>
            <w:tcW w:w="1120" w:type="dxa"/>
          </w:tcPr>
          <w:p w14:paraId="5BF5A2A3" w14:textId="77777777" w:rsidR="0072789A" w:rsidRPr="005B1006" w:rsidRDefault="0072789A" w:rsidP="00663FA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10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work</w:t>
            </w:r>
          </w:p>
        </w:tc>
      </w:tr>
      <w:tr w:rsidR="0072789A" w:rsidRPr="005B1006" w14:paraId="63D827B8" w14:textId="77777777" w:rsidTr="00663F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1" w:type="dxa"/>
          </w:tcPr>
          <w:p w14:paraId="6E657C0B" w14:textId="77777777" w:rsidR="0072789A" w:rsidRPr="005B1006" w:rsidRDefault="0072789A" w:rsidP="00663FA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10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FS04</w:t>
            </w:r>
          </w:p>
        </w:tc>
        <w:tc>
          <w:tcPr>
            <w:tcW w:w="4873" w:type="dxa"/>
          </w:tcPr>
          <w:p w14:paraId="4654A5E9" w14:textId="77777777" w:rsidR="0072789A" w:rsidRPr="005B1006" w:rsidRDefault="0072789A" w:rsidP="00663FA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5B1006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 xml:space="preserve">SFS02 - </w:t>
            </w:r>
            <w:r w:rsidRPr="005B100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fr-FR"/>
              </w:rPr>
              <w:t>dys1</w:t>
            </w:r>
            <w:r w:rsidRPr="005B100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Δ</w:t>
            </w:r>
            <w:r w:rsidRPr="005B100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fr-FR"/>
              </w:rPr>
              <w:t>::MET3pr-HsDHS-CYCt</w:t>
            </w:r>
          </w:p>
        </w:tc>
        <w:tc>
          <w:tcPr>
            <w:tcW w:w="1120" w:type="dxa"/>
          </w:tcPr>
          <w:p w14:paraId="386DB57C" w14:textId="77777777" w:rsidR="0072789A" w:rsidRPr="005B1006" w:rsidRDefault="0072789A" w:rsidP="00663FA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10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work</w:t>
            </w:r>
          </w:p>
        </w:tc>
      </w:tr>
      <w:tr w:rsidR="0072789A" w:rsidRPr="005B1006" w14:paraId="027C08CE" w14:textId="77777777" w:rsidTr="00663F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1" w:type="dxa"/>
          </w:tcPr>
          <w:p w14:paraId="7678973B" w14:textId="77777777" w:rsidR="0072789A" w:rsidRPr="005B1006" w:rsidRDefault="0072789A" w:rsidP="00663FA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10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FS05</w:t>
            </w:r>
          </w:p>
        </w:tc>
        <w:tc>
          <w:tcPr>
            <w:tcW w:w="4873" w:type="dxa"/>
          </w:tcPr>
          <w:p w14:paraId="0B4EA707" w14:textId="77777777" w:rsidR="0072789A" w:rsidRPr="005B1006" w:rsidRDefault="0072789A" w:rsidP="00663FA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</w:pPr>
            <w:r w:rsidRPr="005B1006">
              <w:rPr>
                <w:rFonts w:ascii="Times New Roman" w:hAnsi="Times New Roman" w:cs="Times New Roman"/>
                <w:color w:val="000000"/>
                <w:sz w:val="24"/>
                <w:szCs w:val="24"/>
                <w:lang w:val="fr-FR"/>
              </w:rPr>
              <w:t xml:space="preserve">SFS01 - </w:t>
            </w:r>
            <w:r w:rsidRPr="005B100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fr-FR"/>
              </w:rPr>
              <w:t>dys1</w:t>
            </w:r>
            <w:r w:rsidRPr="005B100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Δ</w:t>
            </w:r>
            <w:r w:rsidRPr="005B100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fr-FR"/>
              </w:rPr>
              <w:t>::MET3pr-PvDHS-CYCt</w:t>
            </w:r>
          </w:p>
        </w:tc>
        <w:tc>
          <w:tcPr>
            <w:tcW w:w="1120" w:type="dxa"/>
          </w:tcPr>
          <w:p w14:paraId="636A5CEE" w14:textId="77777777" w:rsidR="0072789A" w:rsidRPr="005B1006" w:rsidRDefault="0072789A" w:rsidP="00663FAA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10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s work</w:t>
            </w:r>
          </w:p>
        </w:tc>
      </w:tr>
    </w:tbl>
    <w:p w14:paraId="7E7E0C07" w14:textId="77777777" w:rsidR="004922CC" w:rsidRDefault="004922CC"/>
    <w:p w14:paraId="1A5BFC7E" w14:textId="567DAA17" w:rsidR="00DF725D" w:rsidRDefault="00DF725D">
      <w:r>
        <w:t>Reference</w:t>
      </w:r>
    </w:p>
    <w:p w14:paraId="59D3A8FC" w14:textId="77777777" w:rsidR="00F03406" w:rsidRDefault="00F03406" w:rsidP="00F0340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. </w:t>
      </w:r>
      <w:r w:rsidRPr="0045676F">
        <w:rPr>
          <w:rFonts w:ascii="Times New Roman" w:hAnsi="Times New Roman" w:cs="Times New Roman"/>
          <w:sz w:val="24"/>
          <w:szCs w:val="24"/>
        </w:rPr>
        <w:t xml:space="preserve">Alalam H, Sigurdardóttir S, Bourgard C, Tiukova IA, King RD, Grøtli M, </w:t>
      </w:r>
      <w:r>
        <w:rPr>
          <w:rFonts w:ascii="Times New Roman" w:hAnsi="Times New Roman" w:cs="Times New Roman"/>
          <w:sz w:val="24"/>
          <w:szCs w:val="24"/>
        </w:rPr>
        <w:t>Sunnerhagen P</w:t>
      </w:r>
      <w:r w:rsidRPr="0045676F">
        <w:rPr>
          <w:rFonts w:ascii="Times New Roman" w:hAnsi="Times New Roman" w:cs="Times New Roman"/>
          <w:sz w:val="24"/>
          <w:szCs w:val="24"/>
        </w:rPr>
        <w:t>. A genetic trap in yeast for inhibitors of the SARS-CoV-2 main protease. mSystems. 2021;</w:t>
      </w:r>
      <w:r>
        <w:rPr>
          <w:rFonts w:ascii="Times New Roman" w:hAnsi="Times New Roman" w:cs="Times New Roman"/>
          <w:sz w:val="24"/>
          <w:szCs w:val="24"/>
        </w:rPr>
        <w:t> </w:t>
      </w:r>
      <w:r w:rsidRPr="00BE017A">
        <w:rPr>
          <w:rFonts w:ascii="Times New Roman" w:hAnsi="Times New Roman" w:cs="Times New Roman"/>
          <w:sz w:val="24"/>
          <w:szCs w:val="24"/>
          <w:u w:val="single"/>
        </w:rPr>
        <w:t>6</w:t>
      </w:r>
      <w:r w:rsidRPr="0045676F">
        <w:rPr>
          <w:rFonts w:ascii="Times New Roman" w:hAnsi="Times New Roman" w:cs="Times New Roman"/>
          <w:sz w:val="24"/>
          <w:szCs w:val="24"/>
        </w:rPr>
        <w:t>:e01087-21</w:t>
      </w:r>
    </w:p>
    <w:p w14:paraId="2E464BB8" w14:textId="77777777" w:rsidR="00F03406" w:rsidRDefault="00F03406"/>
    <w:sectPr w:rsidR="00F0340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789A"/>
    <w:rsid w:val="00402DDF"/>
    <w:rsid w:val="004922CC"/>
    <w:rsid w:val="0072789A"/>
    <w:rsid w:val="00DF725D"/>
    <w:rsid w:val="00F03406"/>
    <w:rsid w:val="00F76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212AA6"/>
  <w15:chartTrackingRefBased/>
  <w15:docId w15:val="{758C018A-14BA-42F9-AD18-1E5DDB07F6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789A"/>
    <w:rPr>
      <w:rFonts w:ascii="Calibri" w:eastAsia="Calibri" w:hAnsi="Calibri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aSimples41">
    <w:name w:val="Tabela Simples 41"/>
    <w:basedOn w:val="TableNormal"/>
    <w:uiPriority w:val="44"/>
    <w:rsid w:val="0072789A"/>
    <w:pPr>
      <w:spacing w:after="0" w:line="240" w:lineRule="auto"/>
    </w:pPr>
    <w:rPr>
      <w:rFonts w:ascii="Calibri" w:eastAsia="Calibri" w:hAnsi="Calibri" w:cs="Calibri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8</Words>
  <Characters>502</Characters>
  <Application>Microsoft Office Word</Application>
  <DocSecurity>0</DocSecurity>
  <Lines>4</Lines>
  <Paragraphs>1</Paragraphs>
  <ScaleCrop>false</ScaleCrop>
  <Company>Gothenburg University</Company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 Sunnerhagen</dc:creator>
  <cp:keywords/>
  <dc:description/>
  <cp:lastModifiedBy>estesanita@gmail.com</cp:lastModifiedBy>
  <cp:revision>4</cp:revision>
  <dcterms:created xsi:type="dcterms:W3CDTF">2024-11-14T07:45:00Z</dcterms:created>
  <dcterms:modified xsi:type="dcterms:W3CDTF">2024-11-21T13:36:00Z</dcterms:modified>
</cp:coreProperties>
</file>